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6B6" w:rsidRDefault="00BB518F" w:rsidP="005B36B6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</w:pPr>
      <w:bookmarkStart w:id="0" w:name="_Hlk46080155"/>
      <w:bookmarkStart w:id="1" w:name="_GoBack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 xml:space="preserve">Annex 1. </w:t>
      </w:r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>Sensi</w:t>
      </w:r>
      <w:r w:rsid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>tivi</w:t>
      </w:r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 xml:space="preserve">ty analysis: comparison of the Cox proportional hazards model in the imputed dataset using multiple imputation and complete case analysis </w:t>
      </w:r>
      <w:r w:rsidR="00B333A0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 xml:space="preserve">on determinants of survival among patients with esophageal cancer </w:t>
      </w:r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 xml:space="preserve">at </w:t>
      </w:r>
      <w:proofErr w:type="spellStart"/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>Tikur</w:t>
      </w:r>
      <w:proofErr w:type="spellEnd"/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 xml:space="preserve"> </w:t>
      </w:r>
      <w:proofErr w:type="spellStart"/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>Anbessa</w:t>
      </w:r>
      <w:proofErr w:type="spellEnd"/>
      <w:r w:rsidR="005B36B6" w:rsidRPr="005B36B6">
        <w:rPr>
          <w:rFonts w:ascii="Times New Roman" w:eastAsia="Times New Roman" w:hAnsi="Times New Roman" w:cs="Times New Roman"/>
          <w:b/>
          <w:bCs/>
          <w:sz w:val="24"/>
          <w:szCs w:val="24"/>
          <w:lang w:eastAsia="nl-BE"/>
        </w:rPr>
        <w:t xml:space="preserve"> Specialized Hospital, Addis Ababa, 2012–2016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7"/>
        <w:gridCol w:w="2619"/>
        <w:gridCol w:w="3199"/>
      </w:tblGrid>
      <w:tr w:rsidR="005B36B6" w:rsidRPr="005B36B6" w:rsidTr="00B06D5F">
        <w:trPr>
          <w:trHeight w:val="362"/>
          <w:jc w:val="center"/>
        </w:trPr>
        <w:tc>
          <w:tcPr>
            <w:tcW w:w="3147" w:type="dxa"/>
          </w:tcPr>
          <w:bookmarkEnd w:id="0"/>
          <w:bookmarkEnd w:id="1"/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Determinants</w:t>
            </w:r>
          </w:p>
        </w:tc>
        <w:tc>
          <w:tcPr>
            <w:tcW w:w="2619" w:type="dxa"/>
          </w:tcPr>
          <w:p w:rsid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Complete case analysis </w:t>
            </w:r>
          </w:p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OR</w:t>
            </w:r>
            <w:r w:rsidRPr="005B3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(95%CI)</w:t>
            </w:r>
          </w:p>
        </w:tc>
        <w:tc>
          <w:tcPr>
            <w:tcW w:w="3199" w:type="dxa"/>
          </w:tcPr>
          <w:p w:rsid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Multiple imputation</w:t>
            </w:r>
          </w:p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HR (95%CI)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Age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1 (0.99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</w:t>
            </w:r>
            <w:r w:rsidR="009703FB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1 (0.99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2)</w:t>
            </w:r>
          </w:p>
        </w:tc>
      </w:tr>
      <w:tr w:rsidR="005B36B6" w:rsidRPr="005B36B6" w:rsidTr="00DE59F5">
        <w:trPr>
          <w:trHeight w:val="284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Sex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Male 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2619" w:type="dxa"/>
          </w:tcPr>
          <w:p w:rsidR="005B36B6" w:rsidRPr="005B36B6" w:rsidRDefault="009703FB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9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4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6 (0.84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36)</w:t>
            </w:r>
          </w:p>
        </w:tc>
      </w:tr>
      <w:tr w:rsidR="005B36B6" w:rsidRPr="005B36B6" w:rsidTr="00DE59F5">
        <w:trPr>
          <w:trHeight w:val="56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Distant metastasis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No 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Yes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</w:t>
            </w:r>
            <w:r w:rsidR="009703FB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3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9703FB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4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="009703FB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44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16 (0.85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59)</w:t>
            </w:r>
          </w:p>
        </w:tc>
      </w:tr>
      <w:tr w:rsidR="005B36B6" w:rsidRPr="005B36B6" w:rsidTr="00DE59F5">
        <w:trPr>
          <w:trHeight w:val="284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Histology type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SCC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C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36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79 (0.52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18)</w:t>
            </w:r>
          </w:p>
        </w:tc>
      </w:tr>
      <w:tr w:rsidR="005B36B6" w:rsidRPr="005B36B6" w:rsidTr="00DE59F5">
        <w:trPr>
          <w:trHeight w:val="284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Cancer stage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I and II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III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16 (0.76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75)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IV</w:t>
            </w:r>
          </w:p>
        </w:tc>
        <w:tc>
          <w:tcPr>
            <w:tcW w:w="2619" w:type="dxa"/>
          </w:tcPr>
          <w:p w:rsidR="005B36B6" w:rsidRPr="005B36B6" w:rsidRDefault="000D428F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95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28 (0.84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94)</w:t>
            </w:r>
          </w:p>
        </w:tc>
      </w:tr>
      <w:tr w:rsidR="005B36B6" w:rsidRPr="005B36B6" w:rsidTr="00DE59F5">
        <w:trPr>
          <w:trHeight w:val="285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Tumor location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Upper 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Middle 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7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9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9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99 (0.68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44)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Lower </w:t>
            </w:r>
          </w:p>
        </w:tc>
        <w:tc>
          <w:tcPr>
            <w:tcW w:w="2619" w:type="dxa"/>
          </w:tcPr>
          <w:p w:rsidR="005B36B6" w:rsidRPr="005B36B6" w:rsidRDefault="00B06D5F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7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7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1</w:t>
            </w:r>
            <w:r w:rsidR="005B36B6"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74 (0.52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7)</w:t>
            </w:r>
          </w:p>
        </w:tc>
      </w:tr>
      <w:tr w:rsidR="005B36B6" w:rsidRPr="005B36B6" w:rsidTr="00DE59F5">
        <w:trPr>
          <w:trHeight w:val="273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Chemotherapy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No 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Yes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4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6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  <w:r w:rsidRPr="005B3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*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36 (0.27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49)**</w:t>
            </w:r>
          </w:p>
        </w:tc>
      </w:tr>
      <w:tr w:rsidR="005B36B6" w:rsidRPr="005B36B6" w:rsidTr="00B06D5F">
        <w:trPr>
          <w:trHeight w:val="256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Baseline Hemoglobin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9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</w:t>
            </w:r>
            <w:r w:rsidR="000D428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2 (0.97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08)</w:t>
            </w:r>
          </w:p>
        </w:tc>
      </w:tr>
      <w:tr w:rsidR="005B36B6" w:rsidRPr="005B36B6" w:rsidTr="00DE59F5">
        <w:trPr>
          <w:trHeight w:val="273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Surgery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No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Yes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5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70 (0.54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9)*</w:t>
            </w:r>
          </w:p>
        </w:tc>
      </w:tr>
      <w:tr w:rsidR="005B36B6" w:rsidRPr="005B36B6" w:rsidTr="00DE59F5">
        <w:trPr>
          <w:trHeight w:val="284"/>
          <w:jc w:val="center"/>
        </w:trPr>
        <w:tc>
          <w:tcPr>
            <w:tcW w:w="8965" w:type="dxa"/>
            <w:gridSpan w:val="3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BE"/>
              </w:rPr>
              <w:t>Radiotherapy</w:t>
            </w:r>
          </w:p>
        </w:tc>
      </w:tr>
      <w:tr w:rsidR="005B36B6" w:rsidRPr="005B36B6" w:rsidTr="00B06D5F">
        <w:trPr>
          <w:trHeight w:val="284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No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</w:tr>
      <w:tr w:rsidR="005B36B6" w:rsidRPr="005B36B6" w:rsidTr="00B06D5F">
        <w:trPr>
          <w:trHeight w:val="273"/>
          <w:jc w:val="center"/>
        </w:trPr>
        <w:tc>
          <w:tcPr>
            <w:tcW w:w="3147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Yes </w:t>
            </w:r>
          </w:p>
        </w:tc>
        <w:tc>
          <w:tcPr>
            <w:tcW w:w="261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4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(0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</w:t>
            </w:r>
            <w:r w:rsidR="00B06D5F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8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)*</w:t>
            </w:r>
            <w:r w:rsidRPr="005B36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*</w:t>
            </w:r>
          </w:p>
        </w:tc>
        <w:tc>
          <w:tcPr>
            <w:tcW w:w="3199" w:type="dxa"/>
          </w:tcPr>
          <w:p w:rsidR="005B36B6" w:rsidRPr="005B36B6" w:rsidRDefault="005B36B6" w:rsidP="005B36B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38 (0.23</w:t>
            </w:r>
            <w:r w:rsidR="003E363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–</w:t>
            </w:r>
            <w:r w:rsidRPr="005B36B6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63)**</w:t>
            </w:r>
          </w:p>
        </w:tc>
      </w:tr>
    </w:tbl>
    <w:p w:rsidR="005B36B6" w:rsidRPr="005B36B6" w:rsidRDefault="005B36B6" w:rsidP="005B36B6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lang w:eastAsia="nl-BE"/>
        </w:rPr>
      </w:pPr>
      <w:r w:rsidRPr="005B36B6">
        <w:rPr>
          <w:rFonts w:ascii="Times New Roman" w:eastAsia="Times New Roman" w:hAnsi="Times New Roman" w:cs="Times New Roman"/>
          <w:i/>
          <w:iCs/>
          <w:lang w:eastAsia="nl-BE"/>
        </w:rPr>
        <w:tab/>
        <w:t>*P&lt;0.05; ** P&lt;0.01</w:t>
      </w:r>
    </w:p>
    <w:p w:rsidR="00E628B8" w:rsidRPr="003E3635" w:rsidRDefault="005B36B6" w:rsidP="003E3635">
      <w:pPr>
        <w:spacing w:after="240" w:line="240" w:lineRule="auto"/>
        <w:jc w:val="both"/>
        <w:rPr>
          <w:rFonts w:ascii="Times New Roman" w:eastAsia="Times New Roman" w:hAnsi="Times New Roman" w:cs="Times New Roman"/>
          <w:i/>
          <w:iCs/>
          <w:lang w:eastAsia="nl-BE"/>
        </w:rPr>
      </w:pPr>
      <w:r w:rsidRPr="005B36B6">
        <w:rPr>
          <w:rFonts w:ascii="Times New Roman" w:eastAsia="Times New Roman" w:hAnsi="Times New Roman" w:cs="Times New Roman"/>
          <w:i/>
          <w:iCs/>
          <w:lang w:eastAsia="nl-BE"/>
        </w:rPr>
        <w:tab/>
        <w:t xml:space="preserve">CHR: Crude Hazard Ratio; AHR: Adjusted Hazard Ratio </w:t>
      </w:r>
    </w:p>
    <w:sectPr w:rsidR="00E628B8" w:rsidRPr="003E3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B6"/>
    <w:rsid w:val="000D428F"/>
    <w:rsid w:val="003E3635"/>
    <w:rsid w:val="005B36B6"/>
    <w:rsid w:val="009703FB"/>
    <w:rsid w:val="00B06D5F"/>
    <w:rsid w:val="00B333A0"/>
    <w:rsid w:val="00BB518F"/>
    <w:rsid w:val="00E6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C6BA9"/>
  <w15:chartTrackingRefBased/>
  <w15:docId w15:val="{37D862A9-3C90-4416-A89E-3501EF7D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4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428F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gd15mcfceub">
    <w:name w:val="gd15mcfceub"/>
    <w:basedOn w:val="DefaultParagraphFont"/>
    <w:rsid w:val="000D428F"/>
  </w:style>
  <w:style w:type="paragraph" w:styleId="BalloonText">
    <w:name w:val="Balloon Text"/>
    <w:basedOn w:val="Normal"/>
    <w:link w:val="BalloonTextChar"/>
    <w:uiPriority w:val="99"/>
    <w:semiHidden/>
    <w:unhideWhenUsed/>
    <w:rsid w:val="00B33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3A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9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Hassen</dc:creator>
  <cp:keywords/>
  <dc:description/>
  <cp:lastModifiedBy>Hamid Hassen</cp:lastModifiedBy>
  <cp:revision>6</cp:revision>
  <dcterms:created xsi:type="dcterms:W3CDTF">2020-06-17T21:04:00Z</dcterms:created>
  <dcterms:modified xsi:type="dcterms:W3CDTF">2020-07-19T17:43:00Z</dcterms:modified>
</cp:coreProperties>
</file>